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2FAE07" w14:textId="77777777" w:rsidR="009D0D45" w:rsidRPr="00DA2C22" w:rsidRDefault="009D0D45" w:rsidP="009D0D45">
      <w:pPr>
        <w:rPr>
          <w:rFonts w:ascii="Times New Roman" w:hAnsi="Times New Roman" w:cs="Times New Roman"/>
          <w:sz w:val="24"/>
          <w:szCs w:val="24"/>
        </w:rPr>
      </w:pPr>
      <w:r w:rsidRPr="00C52FA2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Supplementary table 1: </w:t>
      </w:r>
      <w:r w:rsidRPr="00C52FA2">
        <w:rPr>
          <w:rFonts w:ascii="Times New Roman" w:eastAsia="Times New Roman" w:hAnsi="Times New Roman" w:cs="Times New Roman"/>
          <w:color w:val="000000"/>
          <w:lang w:eastAsia="en-GB"/>
        </w:rPr>
        <w:t>Percentage of pregnant women who were consumers in trimester 1, and percentage who remained consumers or changed their consumption</w:t>
      </w:r>
    </w:p>
    <w:tbl>
      <w:tblPr>
        <w:tblpPr w:leftFromText="180" w:rightFromText="180" w:vertAnchor="page" w:horzAnchor="margin" w:tblpY="2281"/>
        <w:tblW w:w="5670" w:type="dxa"/>
        <w:tblLook w:val="04A0" w:firstRow="1" w:lastRow="0" w:firstColumn="1" w:lastColumn="0" w:noHBand="0" w:noVBand="1"/>
      </w:tblPr>
      <w:tblGrid>
        <w:gridCol w:w="2986"/>
        <w:gridCol w:w="645"/>
        <w:gridCol w:w="745"/>
        <w:gridCol w:w="546"/>
        <w:gridCol w:w="748"/>
      </w:tblGrid>
      <w:tr w:rsidR="009D0D45" w:rsidRPr="00C52FA2" w14:paraId="37210AE6" w14:textId="77777777" w:rsidTr="002F6620">
        <w:trPr>
          <w:trHeight w:val="276"/>
        </w:trPr>
        <w:tc>
          <w:tcPr>
            <w:tcW w:w="2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1111" w14:textId="77777777" w:rsidR="009D0D45" w:rsidRPr="00C52FA2" w:rsidRDefault="009D0D45" w:rsidP="002F6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A0CE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Intervention 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BA55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Control </w:t>
            </w:r>
          </w:p>
        </w:tc>
      </w:tr>
      <w:tr w:rsidR="009D0D45" w:rsidRPr="00C52FA2" w14:paraId="6C7AC4BD" w14:textId="77777777" w:rsidTr="002F6620">
        <w:trPr>
          <w:trHeight w:val="276"/>
        </w:trPr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BDFFE" w14:textId="77777777" w:rsidR="009D0D45" w:rsidRPr="00C52FA2" w:rsidRDefault="009D0D45" w:rsidP="002F6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CBCDC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6167E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9C00E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9C296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</w:t>
            </w:r>
          </w:p>
        </w:tc>
      </w:tr>
      <w:tr w:rsidR="009D0D45" w:rsidRPr="00C52FA2" w14:paraId="7C80D983" w14:textId="77777777" w:rsidTr="002F6620">
        <w:trPr>
          <w:trHeight w:val="276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751B" w14:textId="77777777" w:rsidR="009D0D45" w:rsidRPr="00C52FA2" w:rsidRDefault="009D0D45" w:rsidP="002F6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Total participants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5CC2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510C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19A5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9214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D0D45" w:rsidRPr="00C52FA2" w14:paraId="1424110E" w14:textId="77777777" w:rsidTr="002F6620">
        <w:trPr>
          <w:trHeight w:val="276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6508" w14:textId="77777777" w:rsidR="009D0D45" w:rsidRPr="00C52FA2" w:rsidRDefault="009D0D45" w:rsidP="002F6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nsumers trimester 1</w:t>
            </w:r>
            <w:r w:rsidRPr="0017038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DA39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68FD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992A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9F46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5</w:t>
            </w:r>
          </w:p>
        </w:tc>
      </w:tr>
      <w:tr w:rsidR="009D0D45" w:rsidRPr="00C52FA2" w14:paraId="779255FC" w14:textId="77777777" w:rsidTr="002F6620">
        <w:trPr>
          <w:trHeight w:val="276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0AA5" w14:textId="77777777" w:rsidR="009D0D45" w:rsidRPr="00C52FA2" w:rsidRDefault="009D0D45" w:rsidP="002F6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Remained </w:t>
            </w:r>
            <w:proofErr w:type="spellStart"/>
            <w:r w:rsidRPr="00C52F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nsumers</w:t>
            </w:r>
            <w:r w:rsidRPr="0017038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3D80" w14:textId="77777777" w:rsidR="009D0D45" w:rsidRPr="00C52FA2" w:rsidRDefault="009D0D45" w:rsidP="002F6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1E02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09A5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CD65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0D45" w:rsidRPr="00C52FA2" w14:paraId="65C7D8DE" w14:textId="77777777" w:rsidTr="002F6620">
        <w:trPr>
          <w:trHeight w:val="276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8A86" w14:textId="77777777" w:rsidR="009D0D45" w:rsidRPr="00C52FA2" w:rsidRDefault="009D0D45" w:rsidP="002F6620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imester 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18C2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C1C3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3645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EC80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.1</w:t>
            </w:r>
          </w:p>
        </w:tc>
      </w:tr>
      <w:tr w:rsidR="009D0D45" w:rsidRPr="00C52FA2" w14:paraId="33F13BDC" w14:textId="77777777" w:rsidTr="002F6620">
        <w:trPr>
          <w:trHeight w:val="276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ABEB" w14:textId="77777777" w:rsidR="009D0D45" w:rsidRPr="00C52FA2" w:rsidRDefault="009D0D45" w:rsidP="002F6620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imester 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2618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4AC0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.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6E1C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F127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9</w:t>
            </w:r>
          </w:p>
        </w:tc>
      </w:tr>
      <w:tr w:rsidR="009D0D45" w:rsidRPr="00C52FA2" w14:paraId="128DC7CA" w14:textId="77777777" w:rsidTr="002F6620">
        <w:trPr>
          <w:trHeight w:val="276"/>
        </w:trPr>
        <w:tc>
          <w:tcPr>
            <w:tcW w:w="3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46D4" w14:textId="77777777" w:rsidR="009D0D45" w:rsidRPr="00C52FA2" w:rsidRDefault="009D0D45" w:rsidP="002F6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No longer </w:t>
            </w:r>
            <w:proofErr w:type="spellStart"/>
            <w:r w:rsidRPr="00C52F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nsumers</w:t>
            </w:r>
            <w:r w:rsidRPr="0017038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200A" w14:textId="77777777" w:rsidR="009D0D45" w:rsidRPr="00C52FA2" w:rsidRDefault="009D0D45" w:rsidP="002F6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DE1F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37D6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0D45" w:rsidRPr="00C52FA2" w14:paraId="34201D51" w14:textId="77777777" w:rsidTr="002F6620">
        <w:trPr>
          <w:trHeight w:val="276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48F4" w14:textId="77777777" w:rsidR="009D0D45" w:rsidRPr="00C52FA2" w:rsidRDefault="009D0D45" w:rsidP="002F6620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imester 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97CD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612C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BCAF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6E67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9</w:t>
            </w:r>
          </w:p>
        </w:tc>
      </w:tr>
      <w:tr w:rsidR="009D0D45" w:rsidRPr="00C52FA2" w14:paraId="0E3A197D" w14:textId="77777777" w:rsidTr="002F6620">
        <w:trPr>
          <w:trHeight w:val="276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733C" w14:textId="77777777" w:rsidR="009D0D45" w:rsidRPr="00C52FA2" w:rsidRDefault="009D0D45" w:rsidP="002F6620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imester 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9139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1C09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6781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786E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3</w:t>
            </w:r>
          </w:p>
        </w:tc>
      </w:tr>
      <w:tr w:rsidR="009D0D45" w:rsidRPr="00C52FA2" w14:paraId="6540F120" w14:textId="77777777" w:rsidTr="002F6620">
        <w:trPr>
          <w:trHeight w:val="276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77E5" w14:textId="77777777" w:rsidR="009D0D45" w:rsidRPr="00C52FA2" w:rsidRDefault="009D0D45" w:rsidP="002F6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Became </w:t>
            </w:r>
            <w:proofErr w:type="spellStart"/>
            <w:r w:rsidRPr="00C52F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nsumers</w:t>
            </w:r>
            <w:r w:rsidRPr="0017038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81D4" w14:textId="77777777" w:rsidR="009D0D45" w:rsidRPr="00C52FA2" w:rsidRDefault="009D0D45" w:rsidP="002F6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8299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0698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B4FC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0D45" w:rsidRPr="00C52FA2" w14:paraId="7AC6F5AC" w14:textId="77777777" w:rsidTr="002F6620">
        <w:trPr>
          <w:trHeight w:val="276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57B5" w14:textId="77777777" w:rsidR="009D0D45" w:rsidRPr="00C52FA2" w:rsidRDefault="009D0D45" w:rsidP="002F6620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imester 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70A0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9AF7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E4B2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813F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6</w:t>
            </w:r>
          </w:p>
        </w:tc>
      </w:tr>
      <w:tr w:rsidR="009D0D45" w:rsidRPr="00C52FA2" w14:paraId="6EA46E20" w14:textId="77777777" w:rsidTr="002F6620">
        <w:trPr>
          <w:trHeight w:val="276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B2A2" w14:textId="77777777" w:rsidR="009D0D45" w:rsidRPr="00C52FA2" w:rsidRDefault="009D0D45" w:rsidP="002F6620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imester 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CEBD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F2FE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B4F1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6401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9</w:t>
            </w:r>
          </w:p>
        </w:tc>
      </w:tr>
      <w:tr w:rsidR="009D0D45" w:rsidRPr="00C52FA2" w14:paraId="56605131" w14:textId="77777777" w:rsidTr="002F6620">
        <w:trPr>
          <w:trHeight w:val="276"/>
        </w:trPr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1B3E4" w14:textId="77777777" w:rsidR="009D0D45" w:rsidRPr="00C52FA2" w:rsidRDefault="009D0D45" w:rsidP="002F6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Never </w:t>
            </w:r>
            <w:proofErr w:type="spellStart"/>
            <w:r w:rsidRPr="00C52F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nsumers</w:t>
            </w:r>
            <w:r w:rsidRPr="0017038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e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F0BD1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53089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7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3C8EA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FAE58" w14:textId="77777777" w:rsidR="009D0D45" w:rsidRPr="00C52FA2" w:rsidRDefault="009D0D45" w:rsidP="002F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52F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0</w:t>
            </w:r>
          </w:p>
        </w:tc>
      </w:tr>
      <w:tr w:rsidR="009D0D45" w:rsidRPr="00C52FA2" w14:paraId="4CC37009" w14:textId="77777777" w:rsidTr="002F6620">
        <w:trPr>
          <w:trHeight w:val="1872"/>
        </w:trPr>
        <w:tc>
          <w:tcPr>
            <w:tcW w:w="56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79BDE" w14:textId="2A2BB691" w:rsidR="009D0D45" w:rsidRPr="00C52FA2" w:rsidRDefault="009D0D45" w:rsidP="002F66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7038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r w:rsidRPr="00C52FA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s</w:t>
            </w:r>
            <w:proofErr w:type="spellEnd"/>
            <w:r w:rsidRPr="00C52FA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% of total participants </w:t>
            </w:r>
            <w:r w:rsidRPr="00C52FA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br/>
            </w:r>
            <w:proofErr w:type="spellStart"/>
            <w:r w:rsidRPr="0017038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  <w:r w:rsidRPr="00C52FA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remained</w:t>
            </w:r>
            <w:proofErr w:type="spellEnd"/>
            <w:r w:rsidRPr="00C52FA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consumers from trimester 1, percentage as % of </w:t>
            </w:r>
            <w:r w:rsidR="00261FD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consumer in </w:t>
            </w:r>
            <w:r w:rsidRPr="00C52FA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trimester 1</w:t>
            </w:r>
            <w:r w:rsidR="00261FD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52FA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br/>
            </w:r>
            <w:proofErr w:type="spellStart"/>
            <w:r w:rsidRPr="0017038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c</w:t>
            </w:r>
            <w:r w:rsidRPr="00C52FA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no</w:t>
            </w:r>
            <w:proofErr w:type="spellEnd"/>
            <w:r w:rsidRPr="00C52FA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longer consumers from trimester 1, percentage as % of consumers in trimester 1</w:t>
            </w:r>
            <w:r w:rsidRPr="00C52FA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br/>
            </w:r>
            <w:proofErr w:type="spellStart"/>
            <w:r w:rsidRPr="0017038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d</w:t>
            </w:r>
            <w:r w:rsidRPr="00C52FA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became</w:t>
            </w:r>
            <w:proofErr w:type="spellEnd"/>
            <w:r w:rsidRPr="00C52FA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co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u</w:t>
            </w:r>
            <w:r w:rsidRPr="00C52FA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mers who were not consumers in trimester 1, as % of total participants </w:t>
            </w:r>
            <w:r w:rsidRPr="00C52FA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br/>
            </w:r>
            <w:proofErr w:type="spellStart"/>
            <w:r w:rsidRPr="0017038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e</w:t>
            </w:r>
            <w:r w:rsidRPr="00C52FA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were</w:t>
            </w:r>
            <w:proofErr w:type="spellEnd"/>
            <w:r w:rsidRPr="00C52FA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never consumers in any trimester, as % of total participants </w:t>
            </w:r>
          </w:p>
        </w:tc>
      </w:tr>
    </w:tbl>
    <w:p w14:paraId="00ADE1B0" w14:textId="77777777" w:rsidR="00C369BD" w:rsidRDefault="00C369BD"/>
    <w:sectPr w:rsidR="00C369BD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EDB0AE" w14:textId="77777777" w:rsidR="00572092" w:rsidRDefault="00572092" w:rsidP="009D0D45">
      <w:pPr>
        <w:spacing w:after="0" w:line="240" w:lineRule="auto"/>
      </w:pPr>
      <w:r>
        <w:separator/>
      </w:r>
    </w:p>
  </w:endnote>
  <w:endnote w:type="continuationSeparator" w:id="0">
    <w:p w14:paraId="030F54F5" w14:textId="77777777" w:rsidR="00572092" w:rsidRDefault="00572092" w:rsidP="009D0D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1C7777" w14:textId="77777777" w:rsidR="00572092" w:rsidRDefault="00572092" w:rsidP="009D0D45">
      <w:pPr>
        <w:spacing w:after="0" w:line="240" w:lineRule="auto"/>
      </w:pPr>
      <w:r>
        <w:separator/>
      </w:r>
    </w:p>
  </w:footnote>
  <w:footnote w:type="continuationSeparator" w:id="0">
    <w:p w14:paraId="6F6BFA4F" w14:textId="77777777" w:rsidR="00572092" w:rsidRDefault="00572092" w:rsidP="009D0D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044FB6" w14:textId="65618D41" w:rsidR="009D0D45" w:rsidRPr="009D0D45" w:rsidRDefault="009D0D45">
    <w:pPr>
      <w:pStyle w:val="Header"/>
      <w:rPr>
        <w:rFonts w:ascii="Times New Roman" w:hAnsi="Times New Roman" w:cs="Times New Roman"/>
        <w:sz w:val="20"/>
        <w:szCs w:val="20"/>
      </w:rPr>
    </w:pPr>
    <w:r w:rsidRPr="009D0D45">
      <w:rPr>
        <w:rFonts w:ascii="Times New Roman" w:hAnsi="Times New Roman" w:cs="Times New Roman"/>
        <w:sz w:val="20"/>
        <w:szCs w:val="20"/>
      </w:rPr>
      <w:t xml:space="preserve">Conway </w:t>
    </w:r>
    <w:r w:rsidRPr="0097060C">
      <w:rPr>
        <w:rFonts w:ascii="Times New Roman" w:hAnsi="Times New Roman" w:cs="Times New Roman"/>
        <w:i/>
        <w:iCs/>
        <w:sz w:val="20"/>
        <w:szCs w:val="20"/>
      </w:rPr>
      <w:t>et al</w:t>
    </w:r>
    <w:r w:rsidR="0097060C">
      <w:rPr>
        <w:rFonts w:ascii="Times New Roman" w:hAnsi="Times New Roman" w:cs="Times New Roman"/>
        <w:i/>
        <w:iCs/>
        <w:sz w:val="20"/>
        <w:szCs w:val="20"/>
      </w:rPr>
      <w:t>.</w:t>
    </w:r>
    <w:r w:rsidRPr="009D0D45">
      <w:rPr>
        <w:rFonts w:ascii="Times New Roman" w:hAnsi="Times New Roman" w:cs="Times New Roman"/>
        <w:sz w:val="20"/>
        <w:szCs w:val="20"/>
      </w:rPr>
      <w:t xml:space="preserve">, </w:t>
    </w:r>
    <w:r w:rsidRPr="009D0D45">
      <w:rPr>
        <w:rFonts w:ascii="Times New Roman" w:hAnsi="Times New Roman" w:cs="Times New Roman"/>
        <w:color w:val="222222"/>
        <w:sz w:val="20"/>
        <w:szCs w:val="20"/>
        <w:shd w:val="clear" w:color="auto" w:fill="FFFFFF"/>
      </w:rPr>
      <w:t>Consumption of low-calorie sweeteners during pregnanc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D45"/>
    <w:rsid w:val="00261FD0"/>
    <w:rsid w:val="00572092"/>
    <w:rsid w:val="007D61E0"/>
    <w:rsid w:val="0097060C"/>
    <w:rsid w:val="009D0D45"/>
    <w:rsid w:val="00B2311A"/>
    <w:rsid w:val="00C36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31284"/>
  <w15:chartTrackingRefBased/>
  <w15:docId w15:val="{A5061484-518E-47F0-B65F-65B84FEA3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8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D45"/>
    <w:pPr>
      <w:spacing w:after="200" w:line="276" w:lineRule="auto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0D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D4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D0D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0D45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9D0D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0D45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</dc:creator>
  <cp:keywords/>
  <dc:description/>
  <cp:lastModifiedBy>Marie </cp:lastModifiedBy>
  <cp:revision>3</cp:revision>
  <cp:lastPrinted>2021-02-01T18:12:00Z</cp:lastPrinted>
  <dcterms:created xsi:type="dcterms:W3CDTF">2020-05-11T16:08:00Z</dcterms:created>
  <dcterms:modified xsi:type="dcterms:W3CDTF">2021-02-01T18:13:00Z</dcterms:modified>
</cp:coreProperties>
</file>